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17B8" w:rsidRPr="005217B8" w:rsidRDefault="005217B8" w:rsidP="005217B8">
      <w:r w:rsidRPr="005217B8">
        <w:rPr>
          <w:noProof/>
        </w:rPr>
        <w:drawing>
          <wp:inline distT="0" distB="0" distL="0" distR="0" wp14:anchorId="0B9B5DF4" wp14:editId="6270119C">
            <wp:extent cx="5413052" cy="1943581"/>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6990" cy="1984491"/>
                    </a:xfrm>
                    <a:prstGeom prst="rect">
                      <a:avLst/>
                    </a:prstGeom>
                    <a:noFill/>
                  </pic:spPr>
                </pic:pic>
              </a:graphicData>
            </a:graphic>
          </wp:inline>
        </w:drawing>
      </w:r>
    </w:p>
    <w:p w:rsidR="00975B34" w:rsidRPr="00105E59" w:rsidRDefault="007B3B1D" w:rsidP="00105E59">
      <w:pPr>
        <w:spacing w:line="240" w:lineRule="auto"/>
        <w:rPr>
          <w:b/>
        </w:rPr>
      </w:pPr>
      <w:r>
        <w:rPr>
          <w:b/>
        </w:rPr>
        <w:t>S2 Fi</w:t>
      </w:r>
      <w:r>
        <w:rPr>
          <w:rFonts w:hint="eastAsia"/>
          <w:b/>
        </w:rPr>
        <w:t>g</w:t>
      </w:r>
      <w:r w:rsidR="00105E59" w:rsidRPr="0078360C">
        <w:rPr>
          <w:b/>
        </w:rPr>
        <w:t>. Comparison of the effects of lufenone and positive control on anti-CD3CD28 antibody stimulation.</w:t>
      </w:r>
      <w:r w:rsidR="00105E59">
        <w:rPr>
          <w:b/>
        </w:rPr>
        <w:t xml:space="preserve"> </w:t>
      </w:r>
      <w:r w:rsidR="00975B34" w:rsidRPr="00975B34">
        <w:rPr>
          <w:szCs w:val="20"/>
        </w:rPr>
        <w:t>(A</w:t>
      </w:r>
      <w:bookmarkStart w:id="0" w:name="_GoBack"/>
      <w:bookmarkEnd w:id="0"/>
      <w:r w:rsidR="00975B34" w:rsidRPr="00975B34">
        <w:rPr>
          <w:szCs w:val="20"/>
        </w:rPr>
        <w:t>-C) Jurkat T cells were pre-treated with 40 μM of lupenone or THF for 1 h and then pre-exposed to 2 mM METH for 1 h. The cells were then stimulated with anti-CD3/CD28 antibodies for 6 h (A), 12 h (B), and 24 h (C). The IL-2 (A) or CD40L (B) mRNA level was assessed by quantitative PCR and normalized to the level of GAPDH mRNA. Cell viability was determined by the MTT assay (C). The mean value of three experiments ± SEM is presented. *</w:t>
      </w:r>
      <w:r w:rsidR="00975B34" w:rsidRPr="00D12C2B">
        <w:rPr>
          <w:i/>
          <w:szCs w:val="20"/>
        </w:rPr>
        <w:t>P</w:t>
      </w:r>
      <w:r w:rsidR="00975B34" w:rsidRPr="00975B34">
        <w:rPr>
          <w:szCs w:val="20"/>
        </w:rPr>
        <w:t xml:space="preserve"> &lt; 0.05 versus cells pre-exposed to METH and then stimulated with anti-CD3/CD28 antibodies.</w:t>
      </w:r>
    </w:p>
    <w:p w:rsidR="005217B8" w:rsidRPr="00975B34" w:rsidRDefault="005217B8" w:rsidP="005217B8">
      <w:pPr>
        <w:jc w:val="left"/>
        <w:rPr>
          <w:sz w:val="22"/>
        </w:rPr>
      </w:pPr>
    </w:p>
    <w:sectPr w:rsidR="005217B8" w:rsidRPr="00975B3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142E" w:rsidRDefault="00F6142E" w:rsidP="005217B8">
      <w:pPr>
        <w:spacing w:after="0" w:line="240" w:lineRule="auto"/>
      </w:pPr>
      <w:r>
        <w:separator/>
      </w:r>
    </w:p>
  </w:endnote>
  <w:endnote w:type="continuationSeparator" w:id="0">
    <w:p w:rsidR="00F6142E" w:rsidRDefault="00F6142E" w:rsidP="00521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142E" w:rsidRDefault="00F6142E" w:rsidP="005217B8">
      <w:pPr>
        <w:spacing w:after="0" w:line="240" w:lineRule="auto"/>
      </w:pPr>
      <w:r>
        <w:separator/>
      </w:r>
    </w:p>
  </w:footnote>
  <w:footnote w:type="continuationSeparator" w:id="0">
    <w:p w:rsidR="00F6142E" w:rsidRDefault="00F6142E" w:rsidP="005217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213"/>
    <w:rsid w:val="00105E59"/>
    <w:rsid w:val="00121034"/>
    <w:rsid w:val="00147C06"/>
    <w:rsid w:val="002A4213"/>
    <w:rsid w:val="003D5F87"/>
    <w:rsid w:val="00476876"/>
    <w:rsid w:val="005217B8"/>
    <w:rsid w:val="006618DD"/>
    <w:rsid w:val="0070000A"/>
    <w:rsid w:val="00756D54"/>
    <w:rsid w:val="007B3B1D"/>
    <w:rsid w:val="008E66BF"/>
    <w:rsid w:val="00947F2F"/>
    <w:rsid w:val="00975B34"/>
    <w:rsid w:val="00AD7981"/>
    <w:rsid w:val="00BE20D8"/>
    <w:rsid w:val="00C55A18"/>
    <w:rsid w:val="00D12C2B"/>
    <w:rsid w:val="00F614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297A0F3-0237-4CAE-B3ED-61BDFA65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17B8"/>
    <w:pPr>
      <w:tabs>
        <w:tab w:val="center" w:pos="4513"/>
        <w:tab w:val="right" w:pos="9026"/>
      </w:tabs>
      <w:snapToGrid w:val="0"/>
    </w:pPr>
  </w:style>
  <w:style w:type="character" w:customStyle="1" w:styleId="Char">
    <w:name w:val="머리글 Char"/>
    <w:basedOn w:val="a0"/>
    <w:link w:val="a3"/>
    <w:uiPriority w:val="99"/>
    <w:rsid w:val="005217B8"/>
  </w:style>
  <w:style w:type="paragraph" w:styleId="a4">
    <w:name w:val="footer"/>
    <w:basedOn w:val="a"/>
    <w:link w:val="Char0"/>
    <w:uiPriority w:val="99"/>
    <w:unhideWhenUsed/>
    <w:rsid w:val="005217B8"/>
    <w:pPr>
      <w:tabs>
        <w:tab w:val="center" w:pos="4513"/>
        <w:tab w:val="right" w:pos="9026"/>
      </w:tabs>
      <w:snapToGrid w:val="0"/>
    </w:pPr>
  </w:style>
  <w:style w:type="character" w:customStyle="1" w:styleId="Char0">
    <w:name w:val="바닥글 Char"/>
    <w:basedOn w:val="a0"/>
    <w:link w:val="a4"/>
    <w:uiPriority w:val="99"/>
    <w:rsid w:val="005217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5</Words>
  <Characters>545</Characters>
  <Application>Microsoft Office Word</Application>
  <DocSecurity>0</DocSecurity>
  <Lines>4</Lines>
  <Paragraphs>1</Paragraphs>
  <ScaleCrop>false</ScaleCrop>
  <Company/>
  <LinksUpToDate>false</LinksUpToDate>
  <CharactersWithSpaces>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생약실(김경수)</dc:creator>
  <cp:keywords/>
  <dc:description/>
  <cp:lastModifiedBy>생약실(김경수)</cp:lastModifiedBy>
  <cp:revision>9</cp:revision>
  <dcterms:created xsi:type="dcterms:W3CDTF">2024-09-10T23:31:00Z</dcterms:created>
  <dcterms:modified xsi:type="dcterms:W3CDTF">2025-02-12T03:55:00Z</dcterms:modified>
</cp:coreProperties>
</file>